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EF7" w:rsidRPr="004C7E81" w:rsidRDefault="008B3EF7" w:rsidP="008B3EF7">
      <w:pPr>
        <w:spacing w:after="0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4C7E81" w:rsidRDefault="004C7E81">
      <w:pPr>
        <w:rPr>
          <w:rFonts w:ascii="Times New Roman" w:hAnsi="Times New Roman" w:cs="Times New Roman"/>
          <w:sz w:val="28"/>
          <w:szCs w:val="28"/>
        </w:rPr>
      </w:pPr>
    </w:p>
    <w:p w:rsidR="008B3EF7" w:rsidRDefault="008B3EF7" w:rsidP="008B3EF7">
      <w:pPr>
        <w:rPr>
          <w:rFonts w:ascii="Times New Roman" w:hAnsi="Times New Roman" w:cs="Times New Roman"/>
          <w:sz w:val="24"/>
          <w:szCs w:val="24"/>
        </w:rPr>
      </w:pPr>
      <w:r w:rsidRPr="00C62061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Pr="00D675BB">
        <w:rPr>
          <w:rFonts w:ascii="Times New Roman" w:hAnsi="Times New Roman" w:cs="Times New Roman"/>
          <w:i/>
          <w:sz w:val="24"/>
          <w:szCs w:val="24"/>
        </w:rPr>
        <w:t xml:space="preserve">Experiment 2 </w:t>
      </w:r>
      <w:r>
        <w:rPr>
          <w:rFonts w:ascii="Times New Roman" w:hAnsi="Times New Roman" w:cs="Times New Roman"/>
          <w:i/>
          <w:sz w:val="24"/>
          <w:szCs w:val="24"/>
        </w:rPr>
        <w:t>normative valence and arousal mean (SD) data for the IAPS images used in the conditioning paradigm.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708"/>
        <w:gridCol w:w="993"/>
        <w:gridCol w:w="992"/>
        <w:gridCol w:w="992"/>
        <w:gridCol w:w="992"/>
        <w:gridCol w:w="1134"/>
        <w:gridCol w:w="993"/>
      </w:tblGrid>
      <w:tr w:rsidR="008B3EF7" w:rsidTr="007C6527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Valence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Arousal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EF7" w:rsidTr="007C6527">
        <w:trPr>
          <w:trHeight w:val="281"/>
        </w:trPr>
        <w:tc>
          <w:tcPr>
            <w:tcW w:w="1242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D675BB">
              <w:rPr>
                <w:rFonts w:ascii="Times New Roman" w:hAnsi="Times New Roman" w:cs="Times New Roman"/>
                <w:u w:val="single"/>
              </w:rPr>
              <w:t>N</w:t>
            </w:r>
            <w:r w:rsidRPr="00D675BB">
              <w:rPr>
                <w:rFonts w:ascii="Times New Roman" w:hAnsi="Times New Roman" w:cs="Times New Roman"/>
                <w:u w:val="single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M</w:t>
            </w:r>
            <w:r w:rsidRPr="005E22DE">
              <w:rPr>
                <w:rFonts w:ascii="Times New Roman" w:hAnsi="Times New Roman" w:cs="Times New Roman"/>
              </w:rPr>
              <w:t xml:space="preserve"> </w:t>
            </w:r>
          </w:p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range</w:t>
            </w:r>
          </w:p>
        </w:tc>
      </w:tr>
      <w:tr w:rsidR="008B3EF7" w:rsidTr="007C6527">
        <w:trPr>
          <w:trHeight w:val="473"/>
        </w:trPr>
        <w:tc>
          <w:tcPr>
            <w:tcW w:w="1242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le</w:t>
            </w:r>
          </w:p>
        </w:tc>
        <w:tc>
          <w:tcPr>
            <w:tcW w:w="708" w:type="dxa"/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D675B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</w:tr>
      <w:tr w:rsidR="008B3EF7" w:rsidRPr="005E22DE" w:rsidTr="007C6527">
        <w:trPr>
          <w:trHeight w:val="423"/>
        </w:trPr>
        <w:tc>
          <w:tcPr>
            <w:tcW w:w="1242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emale</w:t>
            </w:r>
          </w:p>
        </w:tc>
        <w:tc>
          <w:tcPr>
            <w:tcW w:w="708" w:type="dxa"/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D675B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</w:tr>
      <w:tr w:rsidR="008B3EF7" w:rsidTr="007C6527">
        <w:trPr>
          <w:trHeight w:val="402"/>
        </w:trPr>
        <w:tc>
          <w:tcPr>
            <w:tcW w:w="1242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708" w:type="dxa"/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D675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)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</w:tr>
      <w:tr w:rsidR="008B3EF7" w:rsidTr="007C6527">
        <w:trPr>
          <w:trHeight w:val="402"/>
        </w:trPr>
        <w:tc>
          <w:tcPr>
            <w:tcW w:w="1242" w:type="dxa"/>
          </w:tcPr>
          <w:p w:rsidR="008B3EF7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le</w:t>
            </w:r>
          </w:p>
        </w:tc>
        <w:tc>
          <w:tcPr>
            <w:tcW w:w="708" w:type="dxa"/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D675B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3)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</w:tr>
      <w:tr w:rsidR="008B3EF7" w:rsidRPr="005E22DE" w:rsidTr="007C6527">
        <w:trPr>
          <w:trHeight w:val="423"/>
        </w:trPr>
        <w:tc>
          <w:tcPr>
            <w:tcW w:w="1242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emale</w:t>
            </w:r>
          </w:p>
        </w:tc>
        <w:tc>
          <w:tcPr>
            <w:tcW w:w="708" w:type="dxa"/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D675B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)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</w:tr>
      <w:tr w:rsidR="008B3EF7" w:rsidTr="007C6527">
        <w:trPr>
          <w:trHeight w:val="458"/>
        </w:trPr>
        <w:tc>
          <w:tcPr>
            <w:tcW w:w="1242" w:type="dxa"/>
          </w:tcPr>
          <w:p w:rsidR="008B3EF7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708" w:type="dxa"/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D675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)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</w:tr>
      <w:tr w:rsidR="008B3EF7" w:rsidTr="007C6527">
        <w:trPr>
          <w:trHeight w:val="458"/>
        </w:trPr>
        <w:tc>
          <w:tcPr>
            <w:tcW w:w="1242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le</w:t>
            </w:r>
          </w:p>
        </w:tc>
        <w:tc>
          <w:tcPr>
            <w:tcW w:w="708" w:type="dxa"/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D675B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</w:tr>
      <w:tr w:rsidR="008B3EF7" w:rsidTr="007C6527">
        <w:trPr>
          <w:trHeight w:val="423"/>
        </w:trPr>
        <w:tc>
          <w:tcPr>
            <w:tcW w:w="1242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emale</w:t>
            </w:r>
          </w:p>
        </w:tc>
        <w:tc>
          <w:tcPr>
            <w:tcW w:w="708" w:type="dxa"/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D675B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8)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92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134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1)</w:t>
            </w:r>
          </w:p>
        </w:tc>
        <w:tc>
          <w:tcPr>
            <w:tcW w:w="993" w:type="dxa"/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</w:tr>
      <w:tr w:rsidR="008B3EF7" w:rsidTr="007C6527">
        <w:trPr>
          <w:trHeight w:val="423"/>
        </w:trPr>
        <w:tc>
          <w:tcPr>
            <w:tcW w:w="124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B3EF7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B3EF7" w:rsidRPr="00D675BB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 w:rsidRPr="00D675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B3EF7" w:rsidRPr="005E22DE" w:rsidRDefault="008B3EF7" w:rsidP="007C6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</w:tr>
    </w:tbl>
    <w:p w:rsidR="008B3EF7" w:rsidRDefault="008B3EF7">
      <w:pPr>
        <w:rPr>
          <w:rFonts w:ascii="Times New Roman" w:hAnsi="Times New Roman" w:cs="Times New Roman"/>
          <w:i/>
          <w:sz w:val="20"/>
          <w:szCs w:val="20"/>
        </w:rPr>
      </w:pPr>
      <w:r w:rsidRPr="00D675BB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75BB">
        <w:rPr>
          <w:rFonts w:ascii="Times New Roman" w:hAnsi="Times New Roman" w:cs="Times New Roman"/>
          <w:i/>
          <w:sz w:val="20"/>
          <w:szCs w:val="20"/>
        </w:rPr>
        <w:t>Number of images across the two presentation blocks</w:t>
      </w:r>
    </w:p>
    <w:p w:rsidR="008B3EF7" w:rsidRDefault="008B3EF7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8B3EF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37D" w:rsidRDefault="0090037D" w:rsidP="00F209F1">
      <w:pPr>
        <w:spacing w:after="0" w:line="240" w:lineRule="auto"/>
      </w:pPr>
      <w:r>
        <w:separator/>
      </w:r>
    </w:p>
  </w:endnote>
  <w:endnote w:type="continuationSeparator" w:id="0">
    <w:p w:rsidR="0090037D" w:rsidRDefault="0090037D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37D" w:rsidRDefault="0090037D" w:rsidP="00F209F1">
      <w:pPr>
        <w:spacing w:after="0" w:line="240" w:lineRule="auto"/>
      </w:pPr>
      <w:r>
        <w:separator/>
      </w:r>
    </w:p>
  </w:footnote>
  <w:footnote w:type="continuationSeparator" w:id="0">
    <w:p w:rsidR="0090037D" w:rsidRDefault="0090037D" w:rsidP="00F20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914501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09F1" w:rsidRPr="00F209F1" w:rsidRDefault="00F209F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MODULATION OF THE N170 WITH CLASSICAL CONDITIONING                            </w: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09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84AC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209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09F1" w:rsidRPr="00F209F1" w:rsidRDefault="00F209F1" w:rsidP="00F209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B0288"/>
    <w:rsid w:val="001208C8"/>
    <w:rsid w:val="00196F83"/>
    <w:rsid w:val="00250E6D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40144B"/>
    <w:rsid w:val="00401A82"/>
    <w:rsid w:val="00484ACE"/>
    <w:rsid w:val="00497C0D"/>
    <w:rsid w:val="004C7E81"/>
    <w:rsid w:val="004F0468"/>
    <w:rsid w:val="00516099"/>
    <w:rsid w:val="00551669"/>
    <w:rsid w:val="00590EB9"/>
    <w:rsid w:val="005E5784"/>
    <w:rsid w:val="00637352"/>
    <w:rsid w:val="00684BE5"/>
    <w:rsid w:val="006867CD"/>
    <w:rsid w:val="00696DCF"/>
    <w:rsid w:val="00724446"/>
    <w:rsid w:val="00724D4A"/>
    <w:rsid w:val="00805381"/>
    <w:rsid w:val="00845BD8"/>
    <w:rsid w:val="00852E07"/>
    <w:rsid w:val="008805AC"/>
    <w:rsid w:val="008A53D5"/>
    <w:rsid w:val="008A7C0C"/>
    <w:rsid w:val="008B3EF7"/>
    <w:rsid w:val="008C5355"/>
    <w:rsid w:val="0090037D"/>
    <w:rsid w:val="00930FF4"/>
    <w:rsid w:val="009F4A87"/>
    <w:rsid w:val="00A468B3"/>
    <w:rsid w:val="00AA2771"/>
    <w:rsid w:val="00AE19C4"/>
    <w:rsid w:val="00B4110E"/>
    <w:rsid w:val="00BE6027"/>
    <w:rsid w:val="00C00301"/>
    <w:rsid w:val="00CB3C9D"/>
    <w:rsid w:val="00E94F44"/>
    <w:rsid w:val="00EA4531"/>
    <w:rsid w:val="00EA47CF"/>
    <w:rsid w:val="00F209F1"/>
    <w:rsid w:val="00F501B7"/>
    <w:rsid w:val="00F53BF1"/>
    <w:rsid w:val="00FE1A3A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5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5.DOCX</TitleName>
  </documentManagement>
</p:properties>
</file>

<file path=customXml/itemProps1.xml><?xml version="1.0" encoding="utf-8"?>
<ds:datastoreItem xmlns:ds="http://schemas.openxmlformats.org/officeDocument/2006/customXml" ds:itemID="{0C23C493-2C45-4598-B64D-FF30E949A25E}"/>
</file>

<file path=customXml/itemProps2.xml><?xml version="1.0" encoding="utf-8"?>
<ds:datastoreItem xmlns:ds="http://schemas.openxmlformats.org/officeDocument/2006/customXml" ds:itemID="{72284E24-1546-4D72-AF0A-36129E9B9BA6}"/>
</file>

<file path=customXml/itemProps3.xml><?xml version="1.0" encoding="utf-8"?>
<ds:datastoreItem xmlns:ds="http://schemas.openxmlformats.org/officeDocument/2006/customXml" ds:itemID="{8CFB5D97-95EA-4C20-A0C2-6D9FDA876F3A}"/>
</file>

<file path=customXml/itemProps4.xml><?xml version="1.0" encoding="utf-8"?>
<ds:datastoreItem xmlns:ds="http://schemas.openxmlformats.org/officeDocument/2006/customXml" ds:itemID="{440C14C8-6DEF-4458-AA05-38C9BDB121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2</cp:revision>
  <dcterms:created xsi:type="dcterms:W3CDTF">2016-04-21T05:36:00Z</dcterms:created>
  <dcterms:modified xsi:type="dcterms:W3CDTF">2016-04-2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